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D4A92" w14:textId="77777777" w:rsidR="0035219A" w:rsidRDefault="00F00827" w:rsidP="003521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="003521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5219A">
        <w:rPr>
          <w:rFonts w:ascii="Times New Roman" w:hAnsi="Times New Roman" w:cs="Times New Roman"/>
          <w:sz w:val="24"/>
          <w:szCs w:val="24"/>
          <w:lang w:val="en-US"/>
        </w:rPr>
        <w:t>Characteristics of included studies, risk of bias assessment</w:t>
      </w:r>
    </w:p>
    <w:p w14:paraId="45E2A1D3" w14:textId="77777777" w:rsidR="0035219A" w:rsidRDefault="0035219A" w:rsidP="00CA7243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266ECE0" w14:textId="77777777" w:rsidR="0035219A" w:rsidRDefault="0035219A" w:rsidP="00CA72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Ohls RK, Ehrenkranz RA, Das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us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Yol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Romano E, et al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rodevelopmental outcome and growth at 18 to 22 months' corrected age in extremely low birth weight infants treated with early erythropoietin and iron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ediatrics</w:t>
      </w:r>
      <w:r>
        <w:rPr>
          <w:rFonts w:ascii="Times New Roman" w:hAnsi="Times New Roman" w:cs="Times New Roman"/>
          <w:sz w:val="24"/>
          <w:szCs w:val="24"/>
          <w:lang w:val="en-US"/>
        </w:rPr>
        <w:t>. 2004;114(5):1287-1291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14:paraId="2A65D4CA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19A235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149C160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ized controlled multicenter trial</w:t>
            </w:r>
          </w:p>
          <w:p w14:paraId="358C6FBE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  <w:p w14:paraId="67A7AD34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</w:t>
            </w:r>
          </w:p>
          <w:p w14:paraId="26AC9449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45C179A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low up: incomplete</w:t>
            </w:r>
          </w:p>
        </w:tc>
      </w:tr>
      <w:tr w:rsidR="0035219A" w:rsidRPr="00CA7243" w14:paraId="52D19B9A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FA1154A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1BA6B7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2 extremely low birth weight (ELBW) infants</w:t>
            </w:r>
          </w:p>
          <w:p w14:paraId="67B859F6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lusion criteria: Infants ≥401 g and ≤1000 g at birth, ≤32 weeks’ gestation, between 24 and 96 hours old at the time of study entry, likely to survive &gt;72 hours, informed consent from a parent or guardian</w:t>
            </w:r>
          </w:p>
          <w:p w14:paraId="26602E01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clusion criteria: major congenital anomaly, positive direct antiglobulin test, coagulopathy, clinical seizures, systolic blood pressure &gt;100 mm Hg (in the absence of pressor support), absolute neutrophil count of ≤500/µL</w:t>
            </w:r>
          </w:p>
        </w:tc>
      </w:tr>
      <w:tr w:rsidR="0035219A" w:rsidRPr="00CA7243" w14:paraId="2D4E5329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E4B4879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928288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rythropoietin group: 400 IU/kg recombinant human erythropoietin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3x/week intravenously (or subcutaneously when intravenous access was not available), administration started at 24-96 hours of age and stopped at 35 completed weeks’ postmenstrual age</w:t>
            </w:r>
          </w:p>
          <w:p w14:paraId="54A732A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trol group: intravenous sham injections 3x/week, sham subcutaneous injections when intravenous access was not available, adhesive bandage covered true and injection sites</w:t>
            </w:r>
          </w:p>
        </w:tc>
      </w:tr>
      <w:tr w:rsidR="0035219A" w:rsidRPr="00CA7243" w14:paraId="50EB90E6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0D90B5C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1959C7F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imary outcome: Number of transfusions per infant until discharge</w:t>
            </w:r>
          </w:p>
          <w:p w14:paraId="33A15FF9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utcomes at 18 to 22 months’ corrected age: Mental Development Index (MDI) &lt;70 and Psychomotor Development Index (PDI) &lt; 70 as assessed by the Bayley Scales of Infant Development II (BSID-II), cerebral palsy, information about vision status and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ring as obtained by parental reporting and the result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stdischarg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phthalmologic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udiolog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valuations if available, blindness (= no functional vision in both eyes), deafness (= hearing disability requiring amplification), survival with any neurodevelopmental impairment (= MDI &lt;70, or PDI &lt;70, or moderate to severe cerebral palsy, or blindness, or deafness), number of rehospitalizations and transfusions, anthropometric measurements</w:t>
            </w:r>
          </w:p>
        </w:tc>
      </w:tr>
      <w:tr w:rsidR="0035219A" w:rsidRPr="00CA7243" w14:paraId="0DD44164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8229F4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6345F4FC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ed by grants from the National Institutes of Health, National Institute of Child Health and Human Development, Ortho-Biotech and Schein Pharmaceuticals</w:t>
            </w:r>
          </w:p>
        </w:tc>
      </w:tr>
    </w:tbl>
    <w:p w14:paraId="22DD44A4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p w14:paraId="7700DA88" w14:textId="485A336F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14:paraId="1F2B31BC" w14:textId="77777777" w:rsidTr="0035219A"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76CC8585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Risk of Bias:</w:t>
            </w:r>
          </w:p>
        </w:tc>
      </w:tr>
      <w:tr w:rsidR="0035219A" w14:paraId="640331A9" w14:textId="77777777" w:rsidTr="0035219A"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571FBADC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7506149" w14:textId="77777777" w:rsidR="0035219A" w:rsidRDefault="0035219A" w:rsidP="00CA7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61B125C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04FE4890" w14:textId="77777777" w:rsidTr="0035219A">
        <w:tc>
          <w:tcPr>
            <w:tcW w:w="3545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9950F9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683DC9D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BB334D2" w14:textId="47740D81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 of randomi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ion: permuted block method</w:t>
            </w:r>
          </w:p>
        </w:tc>
      </w:tr>
      <w:tr w:rsidR="0035219A" w14:paraId="46D4BB90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A3281D9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EAC2AE2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DF6242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</w:tc>
      </w:tr>
      <w:tr w:rsidR="0035219A" w:rsidRPr="00CA7243" w14:paraId="59905D8D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A2C584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2439B3F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6A7989A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 (All</w:t>
            </w:r>
          </w:p>
          <w:p w14:paraId="5696282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regivers and investigators, except the research nurses, were masked to the treatment assignment)</w:t>
            </w:r>
          </w:p>
        </w:tc>
      </w:tr>
      <w:tr w:rsidR="0035219A" w:rsidRPr="00CA7243" w14:paraId="0E82E919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261D93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ED60704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3D7F29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: yes</w:t>
            </w:r>
          </w:p>
        </w:tc>
      </w:tr>
      <w:tr w:rsidR="0035219A" w:rsidRPr="00CA7243" w14:paraId="4EBAAF08" w14:textId="77777777" w:rsidTr="0035219A">
        <w:trPr>
          <w:trHeight w:val="915"/>
        </w:trPr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F350DD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omplete outcome data (attri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15FEB6F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7D7D95E" w14:textId="38AB5767" w:rsidR="0035219A" w:rsidRDefault="0035219A" w:rsidP="005474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mplete follow-up: no (Among 142 infants surviving to discharge, 51 of 72 (71%) of the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r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treated and 51 of 70 (73%) of the placebo/control infants were evaluated at 18 to 22 months’ corrected age)</w:t>
            </w:r>
          </w:p>
        </w:tc>
      </w:tr>
      <w:tr w:rsidR="0035219A" w14:paraId="4C1A6D22" w14:textId="77777777" w:rsidTr="0035219A">
        <w:tc>
          <w:tcPr>
            <w:tcW w:w="3545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6AD9B579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3D13CE8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3BE7F12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ial not registered</w:t>
            </w:r>
          </w:p>
        </w:tc>
      </w:tr>
      <w:tr w:rsidR="0035219A" w:rsidRPr="00CA7243" w14:paraId="44581CC6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2CD98BA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0CEE7B3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0C9B7EB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ing includes a grant from a pharmaceutical company</w:t>
            </w:r>
          </w:p>
        </w:tc>
      </w:tr>
    </w:tbl>
    <w:p w14:paraId="0354B4EB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3AD5ECE" w14:textId="77777777" w:rsidR="0035219A" w:rsidRDefault="0035219A" w:rsidP="00CA72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Oh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K, Kamath-Rayne BD, Christensen R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edme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, Rosenberg A, Fuller J, et al. Cognitive outcomes of preterm infants randomized to darbepoetin, erythropoietin, or placebo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ediatrics</w:t>
      </w:r>
      <w:r>
        <w:rPr>
          <w:rFonts w:ascii="Times New Roman" w:hAnsi="Times New Roman" w:cs="Times New Roman"/>
          <w:sz w:val="24"/>
          <w:szCs w:val="24"/>
          <w:lang w:val="en-US"/>
        </w:rPr>
        <w:t>. 2014;133(6):1023-1030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14:paraId="76A9B91A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D1AF0F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D9ADBF7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ized controlled multicenter trial</w:t>
            </w:r>
          </w:p>
          <w:p w14:paraId="18F58154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  <w:p w14:paraId="1D6F2AE4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</w:t>
            </w:r>
          </w:p>
          <w:p w14:paraId="4CCD2938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75B3329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low-up: incomplete</w:t>
            </w:r>
          </w:p>
        </w:tc>
      </w:tr>
      <w:tr w:rsidR="0035219A" w:rsidRPr="00CA7243" w14:paraId="0057579A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82F154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14F2D5C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2 preterm infant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, n=33; placebo, n= 33; darbepoetin, n=36)</w:t>
            </w:r>
          </w:p>
          <w:p w14:paraId="058C1EF5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lusion criteria: Infants ≥500 g and ≤1250 g at birth, ≤48 h of age, expected to survive the first days of life</w:t>
            </w:r>
          </w:p>
          <w:p w14:paraId="6B8C4C48" w14:textId="7733D454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clusion criteria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isomi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significant congenital anomalies, hypertension, seizures, thromboses, hemolytic disease, </w:t>
            </w:r>
            <w:r w:rsidR="00CA72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tients already receiving </w:t>
            </w:r>
            <w:proofErr w:type="spellStart"/>
            <w:r w:rsidR="00CA7243">
              <w:rPr>
                <w:rFonts w:ascii="Times New Roman" w:hAnsi="Times New Roman"/>
                <w:sz w:val="24"/>
                <w:szCs w:val="24"/>
                <w:lang w:val="en-US"/>
              </w:rPr>
              <w:t>rhEPO</w:t>
            </w:r>
            <w:bookmarkStart w:id="0" w:name="_GoBack"/>
            <w:bookmarkEnd w:id="0"/>
            <w:proofErr w:type="spellEnd"/>
          </w:p>
        </w:tc>
      </w:tr>
      <w:tr w:rsidR="0035219A" w:rsidRPr="00CA7243" w14:paraId="575BC539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1C862B9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F801A63" w14:textId="2044E2E9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rythropoietin group: 400 U/kg </w:t>
            </w:r>
            <w:proofErr w:type="spellStart"/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rhE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x/week subcutaneously, initiated at ≤48 h of age and continued until 35 completed weeks’ gestation</w:t>
            </w:r>
          </w:p>
          <w:p w14:paraId="2081459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trol group: sham doses 3x/week</w:t>
            </w:r>
          </w:p>
          <w:p w14:paraId="1A58AFC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rbepoetin group: 10 µg/kg, 1x/week subcutaneously with sham dosing 2x/week</w:t>
            </w:r>
          </w:p>
        </w:tc>
      </w:tr>
      <w:tr w:rsidR="0035219A" w:rsidRPr="00CA7243" w14:paraId="151781EB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6A9FF6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2B93C75" w14:textId="0DC1CBFB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imary outcome at 18 to 22 months’ adjusted age: Cognitive score of the Bayley Scales of Infant Development III (BSID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II)</w:t>
            </w:r>
          </w:p>
          <w:p w14:paraId="47514D83" w14:textId="125A11F1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condary outcomes at 18 to 22 months’ adjusted age: Cognitive outcomes &lt;85, &lt;80 and &lt;70 (BSID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II), social-emotional and language scores of the BSID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II, object permanence score as a measure of early working memory, cerebral palsy classified by the Gross Motor Function Classification, visual impairment (= vision requiring correction), hearing impairment (= requirement of a hearing aid, unilateral or bilateral deafness), neurodevelopmental impairment (= BSID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II cognitive score &lt;80, or visual impairment, or hearing impairment, or any cerebral palsy), moderate neurodevelopmental impairment, anthropometric measurements </w:t>
            </w:r>
          </w:p>
        </w:tc>
      </w:tr>
      <w:tr w:rsidR="0035219A" w14:paraId="02EAD640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1DFDA5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3C8A18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62A0CED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p w14:paraId="163E9201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14:paraId="71425EE8" w14:textId="77777777" w:rsidTr="0035219A"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7973F9C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isk of Bias:</w:t>
            </w:r>
          </w:p>
        </w:tc>
      </w:tr>
      <w:tr w:rsidR="0035219A" w14:paraId="20D83F30" w14:textId="77777777" w:rsidTr="0035219A"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1A3FEC6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215E256F" w14:textId="77777777" w:rsidR="0035219A" w:rsidRDefault="0035219A" w:rsidP="00CA7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3CED54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6F36FDBB" w14:textId="77777777" w:rsidTr="0035219A">
        <w:tc>
          <w:tcPr>
            <w:tcW w:w="3545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2FCD1B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806BCBD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5837548" w14:textId="246F09CB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 of randomi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ion: computer-generated permuted block method</w:t>
            </w:r>
          </w:p>
        </w:tc>
      </w:tr>
      <w:tr w:rsidR="0035219A" w14:paraId="6EF01A4E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BB0E01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B911D88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926C21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</w:tc>
      </w:tr>
      <w:tr w:rsidR="0035219A" w:rsidRPr="00CA7243" w14:paraId="066720CF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C2E268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18832F3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7709DEC" w14:textId="7C5FD991" w:rsidR="0035219A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 (Al</w:t>
            </w:r>
            <w:r w:rsidR="00E647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egivers and investigators, except the research pharmacist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nd coordinators administering the study medicine, were</w:t>
            </w:r>
            <w:r w:rsidR="00E647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asked to the treatment assignment)</w:t>
            </w:r>
          </w:p>
        </w:tc>
      </w:tr>
      <w:tr w:rsidR="0035219A" w:rsidRPr="00CA7243" w14:paraId="0F167742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D624FE9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FA065A6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768808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: yes</w:t>
            </w:r>
          </w:p>
        </w:tc>
      </w:tr>
      <w:tr w:rsidR="0035219A" w:rsidRPr="00CA7243" w14:paraId="79B7AE76" w14:textId="77777777" w:rsidTr="0035219A">
        <w:trPr>
          <w:trHeight w:val="915"/>
        </w:trPr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BE9E0C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omplete outcome data (attri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660851D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FDF6F25" w14:textId="042A9859" w:rsidR="0035219A" w:rsidRDefault="0035219A" w:rsidP="005474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lete follow-up: no (Among 94 surviving infants, 29 of 32 (91%) of the </w:t>
            </w:r>
            <w:proofErr w:type="spellStart"/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rhE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treated and 24 of 30 (80%) of the placebo/control infants completed the follow-up at 18 to 22 months’ corrected age)</w:t>
            </w:r>
          </w:p>
        </w:tc>
      </w:tr>
      <w:tr w:rsidR="0035219A" w14:paraId="616EEE08" w14:textId="77777777" w:rsidTr="0035219A">
        <w:tc>
          <w:tcPr>
            <w:tcW w:w="3545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16ACE4C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01D135CF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5209EA5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linicalTrials.gov: NCT00334737</w:t>
            </w:r>
          </w:p>
        </w:tc>
      </w:tr>
      <w:tr w:rsidR="0035219A" w14:paraId="3F2F8056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7AE9A1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005B82B7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</w:tcPr>
          <w:p w14:paraId="51B245E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C5B42EE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74235636" w14:textId="77777777" w:rsidR="0035219A" w:rsidRDefault="0035219A" w:rsidP="00CA72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atalucc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t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ll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uegg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Sick B, Held L, et al. Effect of Early Prophylactic High-Dose Recombinant Human Erythropoietin in Very Preterm Infants on Neurodevelopmental Outcome at 2 Years: A Randomized Clinical Trial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JAMA</w:t>
      </w:r>
      <w:r>
        <w:rPr>
          <w:rFonts w:ascii="Times New Roman" w:hAnsi="Times New Roman" w:cs="Times New Roman"/>
          <w:sz w:val="24"/>
          <w:szCs w:val="24"/>
          <w:lang w:val="en-US"/>
        </w:rPr>
        <w:t>. 2016;315(19):2079-2085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14:paraId="5A311BEB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AAF46D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13D44E8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ized controlled multicenter trial</w:t>
            </w:r>
          </w:p>
          <w:p w14:paraId="26891E7F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  <w:p w14:paraId="7563BA0A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</w:t>
            </w:r>
          </w:p>
          <w:p w14:paraId="0DE4F70D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23E66EB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low-up: incomplete</w:t>
            </w:r>
          </w:p>
        </w:tc>
      </w:tr>
      <w:tr w:rsidR="0035219A" w:rsidRPr="00CA7243" w14:paraId="0A621208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908F93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84E5E1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0 very preterm infants</w:t>
            </w:r>
          </w:p>
          <w:p w14:paraId="517C9CC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clusion criteria: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nfants born between 26 weeks 0 days’ and 31 weeks 6 days’ gestation, 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postnatal age less than 3 hours, informed parental consent</w:t>
            </w:r>
          </w:p>
          <w:p w14:paraId="3496706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clusion criteria: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netically defined syndrome, severe congenital malformation adversely affecting life expectancy or neurodevelopment, severe IVH before randomization, a priori palliative care. After one study patient in th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group died of severe intraventricular hemorrhage, the parents lodged a claim. Subsequently, th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wissmed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andated that infants with IVH grade 2 or more detected before dose 3 of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lso had to be excluded.</w:t>
            </w:r>
          </w:p>
        </w:tc>
      </w:tr>
      <w:tr w:rsidR="0035219A" w:rsidRPr="00CA7243" w14:paraId="7FCA06CD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F5A79B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CFD811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rythropoietin group: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00 IU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ssolved in 1ml distilled water intravenously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fore 3 hours, at 12 to 18 hours, and at 36 to 42 hours after birth</w:t>
            </w:r>
          </w:p>
          <w:p w14:paraId="244ED83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trol group: Equivalent volume of isotonic saline (NaCl 0,9%) intravenously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fore 3 hours, at 12 to 18 hours, and at 36 to 42 hours after birth</w:t>
            </w:r>
          </w:p>
        </w:tc>
      </w:tr>
      <w:tr w:rsidR="0035219A" w:rsidRPr="00CA7243" w14:paraId="6445B9FE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473EF9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EBB5D4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imary Outcome at 2 years’ corrected age: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MDI as assessed by BSID II</w:t>
            </w:r>
          </w:p>
          <w:p w14:paraId="24F65C70" w14:textId="726C5F2D" w:rsidR="0035219A" w:rsidRDefault="0035219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Secondary Outcomes at 2 years’ corrected age: PDI as assessed by BSID</w:t>
            </w:r>
            <w:r w:rsidR="00547486">
              <w:rPr>
                <w:rFonts w:ascii="Times New Roman" w:hAnsi="Times New Roman"/>
                <w:sz w:val="24"/>
                <w:szCs w:val="24"/>
                <w:lang w:val="en-US" w:eastAsia="de-DE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I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erebral palsy (according to the Gross Motor Function Classification System), severe vision impairment (= blindness or only perception of light or light-reflecting objects), severe hearing impairment (= absence of useful hearing, even with aids, i.e. &gt;90 dB hearing level), severe neurodevelopmental impairment (= MDI &lt;70, or PDI &lt;70, or cerebral palsy with Gross Motor Function Classification System level 3 to 5, or severe hearing impairment, or severe visual impairment), anthropometric measurements</w:t>
            </w:r>
          </w:p>
          <w:p w14:paraId="1A45010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Post hoc exploratory outcomes: MDI &lt;70, PDI &lt;70</w:t>
            </w:r>
          </w:p>
        </w:tc>
      </w:tr>
      <w:tr w:rsidR="0035219A" w:rsidRPr="00CA7243" w14:paraId="6ED60D7E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61FD2B8C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87C97BD" w14:textId="77777777" w:rsidR="0035219A" w:rsidRDefault="0035219A">
            <w:pPr>
              <w:spacing w:after="0" w:line="240" w:lineRule="auto"/>
              <w:rPr>
                <w:rFonts w:ascii="Times New Roman" w:eastAsia="GuardianTextEgypGR-Regular" w:hAnsi="Times New Roman"/>
                <w:color w:val="1A171C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pported by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rants from the Swiss National Science Foundation and the Roche Foundation for Anemia Research</w:t>
            </w:r>
          </w:p>
        </w:tc>
      </w:tr>
    </w:tbl>
    <w:p w14:paraId="24D080D4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p w14:paraId="6DEB07C6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14:paraId="58E50FA6" w14:textId="77777777" w:rsidTr="0035219A">
        <w:trPr>
          <w:tblHeader/>
        </w:trPr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6C96310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Risk of Bias:</w:t>
            </w:r>
          </w:p>
        </w:tc>
      </w:tr>
      <w:tr w:rsidR="0035219A" w14:paraId="7838CAFF" w14:textId="77777777" w:rsidTr="0035219A">
        <w:trPr>
          <w:tblHeader/>
        </w:trPr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66962F3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2A9F327E" w14:textId="77777777" w:rsidR="0035219A" w:rsidRDefault="0035219A" w:rsidP="00CA7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860E4D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3FADA02E" w14:textId="77777777" w:rsidTr="0035219A">
        <w:trPr>
          <w:trHeight w:val="551"/>
        </w:trPr>
        <w:tc>
          <w:tcPr>
            <w:tcW w:w="3545" w:type="dxa"/>
            <w:hideMark/>
          </w:tcPr>
          <w:p w14:paraId="35D09B3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hideMark/>
          </w:tcPr>
          <w:p w14:paraId="1EE03DB7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hideMark/>
          </w:tcPr>
          <w:p w14:paraId="1BAC650F" w14:textId="189C1CE8" w:rsidR="0035219A" w:rsidRDefault="0035219A" w:rsidP="00547486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 of randomi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ion: 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block randomi</w:t>
            </w:r>
            <w:r w:rsidR="00547486">
              <w:rPr>
                <w:rFonts w:ascii="Times New Roman" w:hAnsi="Times New Roman"/>
                <w:sz w:val="24"/>
                <w:szCs w:val="24"/>
                <w:lang w:val="en-US" w:eastAsia="de-DE"/>
              </w:rPr>
              <w:t>z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ation with variable block length by a biometrician</w:t>
            </w:r>
          </w:p>
        </w:tc>
      </w:tr>
      <w:tr w:rsidR="0035219A" w:rsidRPr="00CA7243" w14:paraId="5AC184D0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2E6D33D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C428C6C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011ED1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 (randomization list only known to the pharmacist)</w:t>
            </w:r>
          </w:p>
        </w:tc>
      </w:tr>
      <w:tr w:rsidR="0035219A" w:rsidRPr="00CA7243" w14:paraId="6452103B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D110A4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1C378F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3057B2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yes (Parents, physicians, nurses, and external statisticians were unaware of treatment allocation)</w:t>
            </w:r>
          </w:p>
        </w:tc>
      </w:tr>
      <w:tr w:rsidR="0035219A" w:rsidRPr="00CA7243" w14:paraId="149267B5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B45A6D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A1D4B4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0DEF60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: yes (All neurodevelopmental assessments were conducted in a blinded manner)</w:t>
            </w:r>
          </w:p>
        </w:tc>
      </w:tr>
      <w:tr w:rsidR="0035219A" w:rsidRPr="00CA7243" w14:paraId="75777B5C" w14:textId="77777777" w:rsidTr="0035219A">
        <w:trPr>
          <w:trHeight w:val="753"/>
        </w:trPr>
        <w:tc>
          <w:tcPr>
            <w:tcW w:w="354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FA13E7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omplete outcome data (attrition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7E5CEB7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63835DF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lete follow-up: no (Primary outcome data from 191 of 230 (83%) in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roup and 174 of 220 (79%) in the placebo group)</w:t>
            </w:r>
          </w:p>
        </w:tc>
      </w:tr>
      <w:tr w:rsidR="0035219A" w:rsidRPr="00CA7243" w14:paraId="26270155" w14:textId="77777777" w:rsidTr="0035219A">
        <w:tc>
          <w:tcPr>
            <w:tcW w:w="3545" w:type="dxa"/>
            <w:tcBorders>
              <w:top w:val="single" w:sz="4" w:space="0" w:color="7F7F7F" w:themeColor="text1" w:themeTint="80"/>
              <w:left w:val="nil"/>
              <w:bottom w:val="single" w:sz="6" w:space="0" w:color="767171"/>
              <w:right w:val="nil"/>
            </w:tcBorders>
            <w:hideMark/>
          </w:tcPr>
          <w:p w14:paraId="03C45FFA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bottom w:val="single" w:sz="6" w:space="0" w:color="767171"/>
              <w:right w:val="nil"/>
            </w:tcBorders>
            <w:hideMark/>
          </w:tcPr>
          <w:p w14:paraId="1FA2AE7F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left w:val="nil"/>
              <w:bottom w:val="single" w:sz="6" w:space="0" w:color="767171"/>
              <w:right w:val="nil"/>
            </w:tcBorders>
            <w:hideMark/>
          </w:tcPr>
          <w:p w14:paraId="3F0D0C3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Trials.gov: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CT00413946 Registered in December 2006, approximately 1 year after enrollment had started.</w:t>
            </w:r>
          </w:p>
          <w:p w14:paraId="729A57C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 outcomes MDI &lt;70 and PDI &lt;70 were added post hoc.</w:t>
            </w:r>
          </w:p>
        </w:tc>
      </w:tr>
      <w:tr w:rsidR="0035219A" w:rsidRPr="00CA7243" w14:paraId="28BDA769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16AD3A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A4662D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94BB724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ing includes a grant from a pharmaceutical company</w:t>
            </w:r>
          </w:p>
        </w:tc>
      </w:tr>
    </w:tbl>
    <w:p w14:paraId="0ECC3DFD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4C72DA64" w14:textId="77777777" w:rsidR="0035219A" w:rsidRDefault="0035219A" w:rsidP="00CA72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ong J, Sun H, Xu F, Kang W, Gao L, Guo J, et al. Recombinant human erythropoietin improves neurological outcomes in very preterm infants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nn Neurol</w:t>
      </w:r>
      <w:r>
        <w:rPr>
          <w:rFonts w:ascii="Times New Roman" w:hAnsi="Times New Roman" w:cs="Times New Roman"/>
          <w:sz w:val="24"/>
          <w:szCs w:val="24"/>
          <w:lang w:val="en-US"/>
        </w:rPr>
        <w:t>. 2016;80(1):24-34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14:paraId="606C5AFE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D31131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EB6D86A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ized controlled two-center trial</w:t>
            </w:r>
          </w:p>
          <w:p w14:paraId="179919AD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</w:t>
            </w:r>
          </w:p>
          <w:p w14:paraId="677ABA0B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intervention: no</w:t>
            </w:r>
          </w:p>
          <w:p w14:paraId="6A401AAD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384C412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low-up: incomplete</w:t>
            </w:r>
          </w:p>
        </w:tc>
      </w:tr>
      <w:tr w:rsidR="0035219A" w:rsidRPr="00CA7243" w14:paraId="20EC62E4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7EBBCB5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9B33DF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743 very preter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ants</w:t>
            </w:r>
          </w:p>
          <w:p w14:paraId="1C5C771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clusion criteria: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gestational age ≤ 32 weeks</w:t>
            </w:r>
            <w:r>
              <w:rPr>
                <w:rStyle w:val="li-content"/>
                <w:sz w:val="24"/>
                <w:szCs w:val="24"/>
                <w:lang w:val="en-US"/>
              </w:rPr>
              <w:t>, birth weight &lt;1500 g, less than 72 hours of age</w:t>
            </w:r>
          </w:p>
          <w:p w14:paraId="2251385F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clusion criteria: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Genetic metabolic diseases, congenital abnormalities, polycythemia, infection-induced multiple organ failure, unstable vital signs (multiple organ failure such as respiration or circulation failure), grade 3 or 4 intraventricular hemorrhage (IVH)</w:t>
            </w:r>
          </w:p>
        </w:tc>
      </w:tr>
      <w:tr w:rsidR="0035219A" w:rsidRPr="00CA7243" w14:paraId="13DFE4CC" w14:textId="77777777" w:rsidTr="0035219A">
        <w:trPr>
          <w:trHeight w:val="878"/>
        </w:trPr>
        <w:tc>
          <w:tcPr>
            <w:tcW w:w="2552" w:type="dxa"/>
            <w:hideMark/>
          </w:tcPr>
          <w:p w14:paraId="279A782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hideMark/>
          </w:tcPr>
          <w:p w14:paraId="6C005A44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rythropoietin group: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500U/kg </w:t>
            </w:r>
            <w:proofErr w:type="spellStart"/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intravenously every other day for 2 weeks, administration of first dose within 72 hours after birth</w:t>
            </w:r>
          </w:p>
          <w:p w14:paraId="6493C455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roup: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Equivalent volume of saline with the same treatment procedure as the </w:t>
            </w:r>
            <w:proofErr w:type="spellStart"/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rhEPO</w:t>
            </w:r>
            <w:proofErr w:type="spellEnd"/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35219A" w:rsidRPr="00CA7243" w14:paraId="5A3D9B53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F591983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834814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imary Outcomes at 18 months’ corrected age: </w:t>
            </w:r>
            <w:r>
              <w:rPr>
                <w:rStyle w:val="li-content"/>
                <w:sz w:val="24"/>
                <w:szCs w:val="24"/>
                <w:lang w:val="en-US"/>
              </w:rPr>
              <w:t xml:space="preserve">Incidence of MDI &lt;70 using the BSID II (according to the study protocol at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linicalTrials.gov</w:t>
            </w:r>
            <w:r>
              <w:rPr>
                <w:rStyle w:val="li-content"/>
                <w:sz w:val="24"/>
                <w:szCs w:val="24"/>
                <w:lang w:val="en-US"/>
              </w:rPr>
              <w:t>); incidences of death, of disability and of death or disability (according to the paper)</w:t>
            </w:r>
          </w:p>
          <w:p w14:paraId="4150F7C2" w14:textId="380DA063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Secondary Outcomes at 18 months’ corrected age: MDI (BSID II), PDI (BSID</w:t>
            </w:r>
            <w:r w:rsidR="00547486">
              <w:rPr>
                <w:rFonts w:ascii="Times New Roman" w:hAnsi="Times New Roman"/>
                <w:sz w:val="24"/>
                <w:szCs w:val="24"/>
                <w:lang w:val="en-US" w:eastAsia="de-DE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>II), cerebral palsy, blindness (= corrected visual acuity &lt;20/200), deafness (= hearing disability that required amplification), moderate to severe disability (= MDI &lt;70, or cerebral palsy, or blindness, or deafness)</w:t>
            </w:r>
          </w:p>
        </w:tc>
      </w:tr>
      <w:tr w:rsidR="0035219A" w14:paraId="6829A7BD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087CB4CB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33089F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114E3CA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p w14:paraId="397385F7" w14:textId="77777777" w:rsidR="0035219A" w:rsidRDefault="0035219A" w:rsidP="0035219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14:paraId="7F54D25A" w14:textId="77777777" w:rsidTr="0035219A"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1FE71672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isk of Bias:</w:t>
            </w:r>
          </w:p>
        </w:tc>
      </w:tr>
      <w:tr w:rsidR="0035219A" w14:paraId="437A6C0E" w14:textId="77777777" w:rsidTr="0035219A"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416B6B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266C533D" w14:textId="77777777" w:rsidR="0035219A" w:rsidRDefault="0035219A" w:rsidP="00CA7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24C20D06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1E7093F2" w14:textId="77777777" w:rsidTr="0035219A">
        <w:tc>
          <w:tcPr>
            <w:tcW w:w="3545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A903CDC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A7BB3B8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risk </w:t>
            </w:r>
          </w:p>
        </w:tc>
        <w:tc>
          <w:tcPr>
            <w:tcW w:w="3543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6AA4D9F" w14:textId="7DCEC0F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thod of randomi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ion: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Computer-based random-number generator</w:t>
            </w:r>
          </w:p>
        </w:tc>
      </w:tr>
      <w:tr w:rsidR="0035219A" w:rsidRPr="00CA7243" w14:paraId="6B22CD9E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FE873D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3B00F03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43CCA1F" w14:textId="77777777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randomization: yes (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ealed envelopes)</w:t>
            </w:r>
          </w:p>
        </w:tc>
      </w:tr>
      <w:tr w:rsidR="0035219A" w:rsidRPr="00CA7243" w14:paraId="61D1A2C4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13715B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949F0D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4AA3C22" w14:textId="51DE94DC" w:rsidR="0035219A" w:rsidRDefault="0035219A">
            <w:pPr>
              <w:autoSpaceDE w:val="0"/>
              <w:autoSpaceDN w:val="0"/>
              <w:adjustRightInd w:val="0"/>
              <w:spacing w:after="0" w:line="240" w:lineRule="auto"/>
              <w:rPr>
                <w:rFonts w:ascii="AdvAGaramond-R" w:hAnsi="AdvAGaramond-R" w:cs="AdvAGaramond-R"/>
                <w:color w:val="231F2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inding of intervention: no (the doctors and nurses responsible for the treatment were not blinded, </w:t>
            </w:r>
            <w:r w:rsidRPr="00CA724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 w:eastAsia="de-DE"/>
              </w:rPr>
              <w:t>the parents were blinded to the patients’</w:t>
            </w:r>
            <w:r w:rsidR="0054748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 w:eastAsia="de-DE"/>
              </w:rPr>
              <w:t xml:space="preserve"> </w:t>
            </w:r>
            <w:r w:rsidRPr="00CA724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 w:eastAsia="de-DE"/>
              </w:rPr>
              <w:t>group allocation</w:t>
            </w:r>
            <w:r w:rsidRPr="00E64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5219A" w:rsidRPr="00CA7243" w14:paraId="5CC262A6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25E1EC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FD0AA5D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324905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inding of outcome </w:t>
            </w:r>
            <w:r w:rsidRPr="00CA724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easurement: yes (The investigators performing the </w:t>
            </w:r>
            <w:r w:rsidRPr="00CA724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hort-term and long-term outcome assessments were blinded to the patients’ group allocation)</w:t>
            </w:r>
          </w:p>
        </w:tc>
      </w:tr>
      <w:tr w:rsidR="0035219A" w:rsidRPr="00CA7243" w14:paraId="76B2CBF8" w14:textId="77777777" w:rsidTr="0035219A">
        <w:trPr>
          <w:trHeight w:val="915"/>
        </w:trPr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84F5CB0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complete outcome data (attri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7A39260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</w:tcPr>
          <w:p w14:paraId="27F17F71" w14:textId="1C2424B1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mplete follow-up: no (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 688 surviving infants, 309 of 345 (90%) of the </w:t>
            </w:r>
            <w:proofErr w:type="spellStart"/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r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="00547486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treated and 304 of 343 (89%) of the placebo/control infants completed the follow-up at 18 months’ corrected age)</w:t>
            </w:r>
          </w:p>
        </w:tc>
      </w:tr>
      <w:tr w:rsidR="0035219A" w:rsidRPr="00CA7243" w14:paraId="650870F0" w14:textId="77777777" w:rsidTr="0035219A">
        <w:tc>
          <w:tcPr>
            <w:tcW w:w="3545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4447D298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1266E178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0FE480AE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Trials.gov: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NCT02036073</w:t>
            </w:r>
          </w:p>
          <w:p w14:paraId="4C293CA5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istered in December 2013, 6 months after enrollment was completed.</w:t>
            </w:r>
          </w:p>
        </w:tc>
      </w:tr>
      <w:tr w:rsidR="0035219A" w14:paraId="0594A07C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0FE18FB7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5B5321DE" w14:textId="77777777" w:rsidR="0035219A" w:rsidRDefault="003521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</w:tcPr>
          <w:p w14:paraId="1F4718F1" w14:textId="77777777" w:rsidR="0035219A" w:rsidRDefault="003521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1DD5ABD" w14:textId="77777777" w:rsidR="0035219A" w:rsidRDefault="0035219A" w:rsidP="00CA72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eltoniem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ti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uko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onoco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, Hallman M. Randomized trial of early erythropoietin supplementation after preterm birth: Iron metabolism and outcome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arly Hum Dev</w:t>
      </w:r>
      <w:r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09:44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49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:rsidRPr="00B83600" w14:paraId="0A16D08D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3EEC62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A347034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ontrolled single-center trial</w:t>
            </w:r>
          </w:p>
          <w:p w14:paraId="58C150E8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randomization: yes</w:t>
            </w:r>
          </w:p>
          <w:p w14:paraId="0B49C234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intervention: yes</w:t>
            </w:r>
          </w:p>
          <w:p w14:paraId="27AC0A47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0E1300EA" w14:textId="77777777" w:rsidR="0035219A" w:rsidRPr="00B83600" w:rsidRDefault="0035219A" w:rsidP="008F2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 incomplete</w:t>
            </w:r>
          </w:p>
        </w:tc>
      </w:tr>
      <w:tr w:rsidR="0035219A" w:rsidRPr="00CA7243" w14:paraId="62703B1D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84B65E6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F90F6A1" w14:textId="77777777" w:rsidR="0035219A" w:rsidRPr="00B83600" w:rsidRDefault="0035219A" w:rsidP="00CA72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preterm infants</w:t>
            </w:r>
          </w:p>
          <w:p w14:paraId="275262AB" w14:textId="31A04922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: birth weight ≥700 g and ≤1500 g, gestational age between 24 weeks 0 days and 30 weeks 0 days, intra-arterial and intra-venous catheter. Written informed consent</w:t>
            </w:r>
          </w:p>
          <w:p w14:paraId="1EA00E6B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: major congenital malformation,</w:t>
            </w:r>
          </w:p>
          <w:p w14:paraId="7D55DF9B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sepsis, congenital infection, thrombocytopenia, absolute neutrophil count of &lt;500/µl, diastolic blood pressure &gt;60 mm Hg, severe shock, hydrops fetalis</w:t>
            </w:r>
          </w:p>
        </w:tc>
      </w:tr>
      <w:tr w:rsidR="0035219A" w:rsidRPr="00CA7243" w14:paraId="0FC7A00C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698A07B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FBF29AF" w14:textId="2D9BCBFE" w:rsidR="00E64733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ythropoietin group: 250 IU/kg 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PO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x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®) intravenously in six doses for six consecutive days, starting the first day after birth.</w:t>
            </w:r>
          </w:p>
          <w:p w14:paraId="4E222A8F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: intravenous isotonic saline as a placebo</w:t>
            </w:r>
          </w:p>
        </w:tc>
      </w:tr>
      <w:tr w:rsidR="0035219A" w:rsidRPr="00CA7243" w14:paraId="098BAEF3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85395A4" w14:textId="77777777" w:rsidR="0035219A" w:rsidRPr="00B83600" w:rsidRDefault="0035219A" w:rsidP="00CA72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9A0B801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utcome: severity of acute respiratory disease, measured as the oxygenation index during the first six days of life.</w:t>
            </w:r>
          </w:p>
          <w:p w14:paraId="65BFC8EA" w14:textId="4CED9628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Outcomes at 2 years corrected age: Total developmental quotient, as assessed by using the Griffiths developmental scale; cerebral palsy, survival without major neurological or neurodevelopmental disorders, height, weight, </w:t>
            </w:r>
            <w:proofErr w:type="gram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</w:t>
            </w:r>
            <w:proofErr w:type="gram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rcumference.</w:t>
            </w:r>
          </w:p>
        </w:tc>
      </w:tr>
      <w:tr w:rsidR="0035219A" w:rsidRPr="00CA7243" w14:paraId="1A451DE1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EC3500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5E12B41" w14:textId="77777777" w:rsidR="0035219A" w:rsidRPr="00B83600" w:rsidRDefault="0035219A" w:rsidP="00B836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udy was supported by grants from the Foundation for Pediatric Research, The Alma and K.A. 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ellman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ndation (Oulu, Finland), The 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vo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a Lea 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ppö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ndation and the Sigrid </w:t>
            </w:r>
            <w:proofErr w:type="spellStart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élius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ndation (Finland).</w:t>
            </w:r>
          </w:p>
        </w:tc>
      </w:tr>
    </w:tbl>
    <w:p w14:paraId="6897FC3B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445D1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:rsidRPr="00B83600" w14:paraId="562A7E5F" w14:textId="77777777" w:rsidTr="0035219A"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03E7295D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sk of Bias:</w:t>
            </w:r>
          </w:p>
        </w:tc>
      </w:tr>
      <w:tr w:rsidR="0035219A" w:rsidRPr="00B83600" w14:paraId="1CD175B1" w14:textId="77777777" w:rsidTr="0035219A"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373ED515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008166EA" w14:textId="77777777" w:rsidR="0035219A" w:rsidRPr="00B83600" w:rsidRDefault="0035219A" w:rsidP="00CA72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F55E224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6D5C10AD" w14:textId="77777777" w:rsidTr="0035219A">
        <w:tc>
          <w:tcPr>
            <w:tcW w:w="3545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A9CDAFF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E8A3E5A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886FB1A" w14:textId="51A64FED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randomi</w:t>
            </w:r>
            <w:r w:rsidR="00547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: simple randomization using a random number table</w:t>
            </w:r>
          </w:p>
        </w:tc>
      </w:tr>
      <w:tr w:rsidR="0035219A" w:rsidRPr="00B83600" w14:paraId="022547E9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FF89CFA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FAB24D1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3B06BD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randomization: yes</w:t>
            </w:r>
          </w:p>
        </w:tc>
      </w:tr>
      <w:tr w:rsidR="0035219A" w:rsidRPr="00CA7243" w14:paraId="0687EA1D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B446958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A8A3B8C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41B4DE3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inding of intervention: yes (The study drug and placebo were put into identical syringes, the nurses, </w:t>
            </w: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ctors and study investigators were blinded)</w:t>
            </w:r>
          </w:p>
        </w:tc>
      </w:tr>
      <w:tr w:rsidR="0035219A" w:rsidRPr="00CA7243" w14:paraId="7D4EA0FE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72D1C8C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8AD01AD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0260304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outcome measurement: yes</w:t>
            </w:r>
          </w:p>
        </w:tc>
      </w:tr>
      <w:tr w:rsidR="0035219A" w:rsidRPr="00CA7243" w14:paraId="58324008" w14:textId="77777777" w:rsidTr="0035219A">
        <w:trPr>
          <w:trHeight w:val="694"/>
        </w:trPr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C8329E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outcome data (attri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</w:tcPr>
          <w:p w14:paraId="5EEA9572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risk</w:t>
            </w:r>
          </w:p>
          <w:p w14:paraId="68742827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B355608" w14:textId="3707BC06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 follow-up: no (among 36 surviving infants, 19 of 20 (95%) of the </w:t>
            </w:r>
            <w:proofErr w:type="spellStart"/>
            <w:r w:rsidR="00547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</w:t>
            </w: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reated and 16 of 16 (100%) of the control infants were evaluated at 2 years, but only 19 (53% of survivors) received a formal assessment using the Griffiths developmental scale.)</w:t>
            </w:r>
          </w:p>
        </w:tc>
      </w:tr>
      <w:tr w:rsidR="0035219A" w:rsidRPr="00B83600" w14:paraId="48FDDFDD" w14:textId="77777777" w:rsidTr="0035219A">
        <w:tc>
          <w:tcPr>
            <w:tcW w:w="3545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1ACF458E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1CAC197A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115A1C5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not registered</w:t>
            </w:r>
          </w:p>
        </w:tc>
      </w:tr>
      <w:tr w:rsidR="0035219A" w:rsidRPr="00B83600" w14:paraId="563F9188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E820C35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6E1B2ECF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</w:tcPr>
          <w:p w14:paraId="23DFA81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BEE3D3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36F231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601CB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AF80DD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360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EFA05D" w14:textId="77777777" w:rsidR="0035219A" w:rsidRPr="00B83600" w:rsidRDefault="0035219A" w:rsidP="00CA72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360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Juul SE, Comstock BA, </w:t>
      </w:r>
      <w:proofErr w:type="spellStart"/>
      <w:r w:rsidRPr="00B83600">
        <w:rPr>
          <w:rFonts w:ascii="Times New Roman" w:hAnsi="Times New Roman" w:cs="Times New Roman"/>
          <w:sz w:val="24"/>
          <w:szCs w:val="24"/>
          <w:lang w:val="en-US"/>
        </w:rPr>
        <w:t>Wadhawan</w:t>
      </w:r>
      <w:proofErr w:type="spellEnd"/>
      <w:r w:rsidRPr="00B83600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B83600">
        <w:rPr>
          <w:rFonts w:ascii="Times New Roman" w:hAnsi="Times New Roman" w:cs="Times New Roman"/>
          <w:sz w:val="24"/>
          <w:szCs w:val="24"/>
          <w:lang w:val="en-US"/>
        </w:rPr>
        <w:t>Mayock</w:t>
      </w:r>
      <w:proofErr w:type="spellEnd"/>
      <w:r w:rsidRPr="00B83600">
        <w:rPr>
          <w:rFonts w:ascii="Times New Roman" w:hAnsi="Times New Roman" w:cs="Times New Roman"/>
          <w:sz w:val="24"/>
          <w:szCs w:val="24"/>
          <w:lang w:val="en-US"/>
        </w:rPr>
        <w:t xml:space="preserve"> DE, Courtney SE, Robinson T, et al. A Randomized Trial of Erythropoietin for Neuroprotection in Preterm Infants. </w:t>
      </w:r>
      <w:r w:rsidRPr="00B83600">
        <w:rPr>
          <w:rFonts w:ascii="Times New Roman" w:hAnsi="Times New Roman" w:cs="Times New Roman"/>
          <w:i/>
          <w:sz w:val="24"/>
          <w:szCs w:val="24"/>
        </w:rPr>
        <w:t>N Engl J Med</w:t>
      </w:r>
      <w:r w:rsidRPr="00B83600">
        <w:rPr>
          <w:rFonts w:ascii="Times New Roman" w:hAnsi="Times New Roman" w:cs="Times New Roman"/>
          <w:sz w:val="24"/>
          <w:szCs w:val="24"/>
        </w:rPr>
        <w:t>. 2020;382(3):233-243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552"/>
        <w:gridCol w:w="6510"/>
      </w:tblGrid>
      <w:tr w:rsidR="0035219A" w:rsidRPr="00B83600" w14:paraId="418B839C" w14:textId="77777777" w:rsidTr="0035219A">
        <w:tc>
          <w:tcPr>
            <w:tcW w:w="2552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DE7CFD9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6510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11D9D4A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ontrolled multi-center trial</w:t>
            </w:r>
          </w:p>
          <w:p w14:paraId="0827D11D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randomization: yes</w:t>
            </w:r>
          </w:p>
          <w:p w14:paraId="7A8E05F8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intervention: yes</w:t>
            </w:r>
          </w:p>
          <w:p w14:paraId="35880364" w14:textId="77777777" w:rsidR="0035219A" w:rsidRPr="00B83600" w:rsidRDefault="0035219A" w:rsidP="008F2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outcome measurements: yes</w:t>
            </w:r>
          </w:p>
          <w:p w14:paraId="3DF6D664" w14:textId="77777777" w:rsidR="0035219A" w:rsidRPr="00B83600" w:rsidRDefault="0035219A" w:rsidP="008F2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 incomplete</w:t>
            </w:r>
          </w:p>
        </w:tc>
      </w:tr>
      <w:tr w:rsidR="0035219A" w:rsidRPr="00CA7243" w14:paraId="784A4E0C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044C3E0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91B37CD" w14:textId="77777777" w:rsidR="0035219A" w:rsidRPr="00B83600" w:rsidRDefault="0035219A" w:rsidP="00CA72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 extremely preterm infants</w:t>
            </w:r>
          </w:p>
          <w:p w14:paraId="74387BA0" w14:textId="77777777" w:rsidR="0035219A" w:rsidRPr="00B83600" w:rsidRDefault="0035219A" w:rsidP="00E64733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 xml:space="preserve">Inclusion criteria: gestational age between 24 weeks 0 days and 27 weeks 6 days </w:t>
            </w:r>
          </w:p>
          <w:p w14:paraId="35EBA642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consent.</w:t>
            </w:r>
          </w:p>
          <w:p w14:paraId="2C55F2A4" w14:textId="77777777" w:rsidR="0035219A" w:rsidRPr="00B83600" w:rsidRDefault="0035219A" w:rsidP="00CA72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: known life-threatening anomalies, chromosomal anomalies, disseminated intravascular coagulopathy, twin-to-twin transfusion, hematocrit level above 65%, hydrops fetalis, known congenital infection</w:t>
            </w:r>
          </w:p>
        </w:tc>
      </w:tr>
      <w:tr w:rsidR="0035219A" w:rsidRPr="00CA7243" w14:paraId="1ACEFAD2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5A125B5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2307AA1" w14:textId="77777777" w:rsidR="0035219A" w:rsidRPr="00B83600" w:rsidRDefault="0035219A" w:rsidP="00B83600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 xml:space="preserve">Erythropoietin group: 1000 IU/kg Erythropoietin intravenously every 48 hours for a total of six </w:t>
            </w:r>
            <w:r w:rsidRPr="00B83600">
              <w:rPr>
                <w:rFonts w:ascii="Times New Roman" w:hAnsi="Times New Roman" w:cs="Times New Roman"/>
                <w:color w:val="auto"/>
                <w:lang w:val="en-US"/>
              </w:rPr>
              <w:t>doses with initial administration within 24 hours after birth, followed by a maintenance dose of 400 IU per kilogram subcutaneously 3x per week  through 32 weeks 6 days of postmenstrual age</w:t>
            </w:r>
          </w:p>
          <w:p w14:paraId="38DD3F37" w14:textId="77777777" w:rsidR="0035219A" w:rsidRPr="00B83600" w:rsidRDefault="0035219A" w:rsidP="00B83600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>Control group: intravenous and subcutaneous sham injections</w:t>
            </w:r>
          </w:p>
        </w:tc>
      </w:tr>
      <w:tr w:rsidR="0035219A" w:rsidRPr="00CA7243" w14:paraId="3D799225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1791BF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E3285C1" w14:textId="77777777" w:rsidR="0035219A" w:rsidRPr="00B83600" w:rsidRDefault="0035219A" w:rsidP="00B83600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 xml:space="preserve">Primary outcome at 22 to 26 months adjusted age: death or severe neurodevelopmental impairment, defined as severe cerebral palsy (GFMCS level &gt;2) or a composite motor score or composite cognitive score &lt;70 (BSID-III) </w:t>
            </w:r>
          </w:p>
          <w:p w14:paraId="234231B4" w14:textId="77777777" w:rsidR="0035219A" w:rsidRPr="00B83600" w:rsidRDefault="0035219A" w:rsidP="00B83600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 xml:space="preserve">Secondary Outcomes at 22 to 26 months adjusted age: severe neurodevelopmental impairment, moderate-to-severe neurodevelopmental impairment, defined as moderate cerebral palsy (GMFCS level of 2) or a composite motor score or composite cognitive score &lt;85 (BSID-III); death or moderate-to severe neurodevelopmental impairment  </w:t>
            </w:r>
          </w:p>
        </w:tc>
      </w:tr>
      <w:tr w:rsidR="0035219A" w:rsidRPr="00CA7243" w14:paraId="0EDC925E" w14:textId="77777777" w:rsidTr="0035219A">
        <w:tc>
          <w:tcPr>
            <w:tcW w:w="2552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7BE8616A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510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1CEE26C1" w14:textId="77777777" w:rsidR="0035219A" w:rsidRPr="00B83600" w:rsidRDefault="0035219A" w:rsidP="00CA7243">
            <w:pPr>
              <w:tabs>
                <w:tab w:val="left" w:pos="293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ed by grants from the National Institute of Neurological Disorders and Stroke.</w:t>
            </w:r>
          </w:p>
          <w:p w14:paraId="77518EB4" w14:textId="77777777" w:rsidR="0035219A" w:rsidRPr="00B83600" w:rsidRDefault="0035219A" w:rsidP="00CA7243">
            <w:pPr>
              <w:tabs>
                <w:tab w:val="left" w:pos="293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study author reports receiving consulting fees from Best Doctors. </w:t>
            </w:r>
          </w:p>
        </w:tc>
      </w:tr>
    </w:tbl>
    <w:p w14:paraId="3EE7E71B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99D12C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Look w:val="0020" w:firstRow="1" w:lastRow="0" w:firstColumn="0" w:lastColumn="0" w:noHBand="0" w:noVBand="0"/>
      </w:tblPr>
      <w:tblGrid>
        <w:gridCol w:w="3545"/>
        <w:gridCol w:w="1984"/>
        <w:gridCol w:w="3543"/>
      </w:tblGrid>
      <w:tr w:rsidR="0035219A" w:rsidRPr="00B83600" w14:paraId="746AD271" w14:textId="77777777" w:rsidTr="0035219A">
        <w:tc>
          <w:tcPr>
            <w:tcW w:w="9072" w:type="dxa"/>
            <w:gridSpan w:val="3"/>
            <w:tcBorders>
              <w:top w:val="single" w:sz="6" w:space="0" w:color="767171"/>
              <w:left w:val="nil"/>
              <w:bottom w:val="nil"/>
              <w:right w:val="nil"/>
            </w:tcBorders>
            <w:hideMark/>
          </w:tcPr>
          <w:p w14:paraId="64FA611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sk of Bias:</w:t>
            </w:r>
          </w:p>
        </w:tc>
      </w:tr>
      <w:tr w:rsidR="0035219A" w:rsidRPr="00B83600" w14:paraId="2774F36E" w14:textId="77777777" w:rsidTr="0035219A">
        <w:tc>
          <w:tcPr>
            <w:tcW w:w="3545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41183043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984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580053E1" w14:textId="77777777" w:rsidR="0035219A" w:rsidRPr="00B83600" w:rsidRDefault="0035219A" w:rsidP="00CA72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’ judgement</w:t>
            </w:r>
          </w:p>
        </w:tc>
        <w:tc>
          <w:tcPr>
            <w:tcW w:w="3543" w:type="dxa"/>
            <w:tcBorders>
              <w:top w:val="single" w:sz="12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1F9EBAE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for judgement</w:t>
            </w:r>
          </w:p>
        </w:tc>
      </w:tr>
      <w:tr w:rsidR="0035219A" w:rsidRPr="00CA7243" w14:paraId="7FD3A044" w14:textId="77777777" w:rsidTr="0035219A">
        <w:tc>
          <w:tcPr>
            <w:tcW w:w="3545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CAB8FB0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984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6CB42CC6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8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7269FF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randomization: block randomization, sequences were generated at a central data coordinating center</w:t>
            </w:r>
          </w:p>
        </w:tc>
      </w:tr>
      <w:tr w:rsidR="0035219A" w:rsidRPr="00CA7243" w14:paraId="6F017A11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4B8533A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5E5DC218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DEBED75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inding of randomization: yes (randomization sequences were </w:t>
            </w: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vided directly to the research pharmacy with the use of a trial binder that contained the complete set of trial identification numbers and associated randomization assignments)</w:t>
            </w:r>
          </w:p>
        </w:tc>
      </w:tr>
      <w:tr w:rsidR="0035219A" w:rsidRPr="00CA7243" w14:paraId="2DC2862A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26B4D2D7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linding of participants and personnel (performance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20954E8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B0AF0BE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inding of intervention: yes (all trial personnel were unaware of the trial-group assignments, with the exception of the staff at the data coordinating center, the site pharmacist, and the staff who administered the maintenance injections) </w:t>
            </w:r>
          </w:p>
        </w:tc>
      </w:tr>
      <w:tr w:rsidR="0035219A" w:rsidRPr="00CA7243" w14:paraId="5911429C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1AA1BB46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outcome assessment (detec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99A20E1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38EC3746" w14:textId="77777777" w:rsidR="0035219A" w:rsidRPr="00B83600" w:rsidRDefault="0035219A" w:rsidP="00B83600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B83600">
              <w:rPr>
                <w:rFonts w:ascii="Times New Roman" w:hAnsi="Times New Roman" w:cs="Times New Roman"/>
                <w:lang w:val="en-US"/>
              </w:rPr>
              <w:t>Blinding of outcome measurement: yes (examiners were unaware of the participants’ medical histories and the results of brain imaging studies).</w:t>
            </w:r>
          </w:p>
        </w:tc>
      </w:tr>
      <w:tr w:rsidR="0035219A" w:rsidRPr="00CA7243" w14:paraId="496267E9" w14:textId="77777777" w:rsidTr="0035219A">
        <w:trPr>
          <w:trHeight w:val="694"/>
        </w:trPr>
        <w:tc>
          <w:tcPr>
            <w:tcW w:w="3545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06352DC5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outcome data (attrition bias)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4129A2E7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6" w:space="0" w:color="767171"/>
              <w:right w:val="nil"/>
            </w:tcBorders>
            <w:hideMark/>
          </w:tcPr>
          <w:p w14:paraId="755B4491" w14:textId="2728FBF9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ong 623 surviving infants, 313 of 413 (76%) of the </w:t>
            </w:r>
            <w:proofErr w:type="spellStart"/>
            <w:r w:rsidR="00547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</w:t>
            </w: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</w:t>
            </w:r>
            <w:proofErr w:type="spellEnd"/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reated and 315 of 410 (77%) of the control infants completed the follow-up at 22 to 26 months adjusted age.</w:t>
            </w:r>
          </w:p>
        </w:tc>
      </w:tr>
      <w:tr w:rsidR="0035219A" w:rsidRPr="00B83600" w14:paraId="2717BE7B" w14:textId="77777777" w:rsidTr="0035219A">
        <w:tc>
          <w:tcPr>
            <w:tcW w:w="3545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5F392B96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reporting (reporting bia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2F4A0072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767171"/>
              <w:right w:val="nil"/>
            </w:tcBorders>
            <w:hideMark/>
          </w:tcPr>
          <w:p w14:paraId="44FFDEEB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registered, NCT01378273.</w:t>
            </w:r>
          </w:p>
        </w:tc>
      </w:tr>
      <w:tr w:rsidR="0035219A" w:rsidRPr="00B83600" w14:paraId="2A193694" w14:textId="77777777" w:rsidTr="0035219A">
        <w:tc>
          <w:tcPr>
            <w:tcW w:w="3545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54F337BE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ias</w:t>
            </w:r>
          </w:p>
        </w:tc>
        <w:tc>
          <w:tcPr>
            <w:tcW w:w="1984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  <w:hideMark/>
          </w:tcPr>
          <w:p w14:paraId="11AE63AB" w14:textId="77777777" w:rsidR="0035219A" w:rsidRPr="00B83600" w:rsidRDefault="0035219A" w:rsidP="00B836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543" w:type="dxa"/>
            <w:tcBorders>
              <w:top w:val="single" w:sz="6" w:space="0" w:color="767171"/>
              <w:left w:val="nil"/>
              <w:bottom w:val="single" w:sz="8" w:space="0" w:color="767171"/>
              <w:right w:val="nil"/>
            </w:tcBorders>
          </w:tcPr>
          <w:p w14:paraId="6A326352" w14:textId="77777777" w:rsidR="0035219A" w:rsidRPr="00B83600" w:rsidRDefault="0035219A" w:rsidP="00B836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4F93EC" w14:textId="77777777" w:rsidR="0035219A" w:rsidRPr="00B83600" w:rsidRDefault="0035219A" w:rsidP="00B83600">
      <w:pPr>
        <w:tabs>
          <w:tab w:val="left" w:pos="2935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EA9B81" w14:textId="77777777" w:rsidR="0035219A" w:rsidRPr="00B83600" w:rsidRDefault="0035219A" w:rsidP="00B8360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5C6461" w14:textId="77777777" w:rsidR="006F0075" w:rsidRPr="00B83600" w:rsidRDefault="006F0075" w:rsidP="00B836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F0075" w:rsidRPr="00B836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AGaramond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19A"/>
    <w:rsid w:val="003328D6"/>
    <w:rsid w:val="0035219A"/>
    <w:rsid w:val="00441273"/>
    <w:rsid w:val="005301C5"/>
    <w:rsid w:val="00547486"/>
    <w:rsid w:val="006F0075"/>
    <w:rsid w:val="00784400"/>
    <w:rsid w:val="008F2572"/>
    <w:rsid w:val="00B83600"/>
    <w:rsid w:val="00CA7243"/>
    <w:rsid w:val="00D62B75"/>
    <w:rsid w:val="00DE4C29"/>
    <w:rsid w:val="00E64733"/>
    <w:rsid w:val="00EF363A"/>
    <w:rsid w:val="00F0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5429"/>
  <w15:chartTrackingRefBased/>
  <w15:docId w15:val="{8E1FD733-55BC-4C51-B7C0-3AB53B2A3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219A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5219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li-content">
    <w:name w:val="li-content"/>
    <w:basedOn w:val="Absatz-Standardschriftart"/>
    <w:uiPriority w:val="99"/>
    <w:rsid w:val="0035219A"/>
    <w:rPr>
      <w:rFonts w:ascii="Times New Roman" w:hAnsi="Times New Roman" w:cs="Times New Roman" w:hint="defaul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4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53</Words>
  <Characters>15455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3</cp:revision>
  <dcterms:created xsi:type="dcterms:W3CDTF">2021-04-30T17:42:00Z</dcterms:created>
  <dcterms:modified xsi:type="dcterms:W3CDTF">2021-04-30T17:42:00Z</dcterms:modified>
</cp:coreProperties>
</file>